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E7B98A" w14:textId="0D3DE79E" w:rsidR="00C561A9" w:rsidRPr="00B3380D" w:rsidRDefault="00C561A9" w:rsidP="00C561A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1C1119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B338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3380D">
        <w:rPr>
          <w:rFonts w:ascii="Times New Roman" w:hAnsi="Times New Roman" w:cs="Times New Roman"/>
          <w:lang w:val="en-US"/>
        </w:rPr>
        <w:t>Alcohol drinking at the age of 15-16 years predicts overdose. In multivariate analyses 3 different models were used. Mo</w:t>
      </w:r>
      <w:r>
        <w:rPr>
          <w:rFonts w:ascii="Times New Roman" w:hAnsi="Times New Roman" w:cs="Times New Roman"/>
          <w:lang w:val="en-US"/>
        </w:rPr>
        <w:t>del 1: adjusted with family structure</w:t>
      </w:r>
      <w:r w:rsidRPr="00B3380D">
        <w:rPr>
          <w:rFonts w:ascii="Times New Roman" w:hAnsi="Times New Roman" w:cs="Times New Roman"/>
          <w:lang w:val="en-US"/>
        </w:rPr>
        <w:t xml:space="preserve"> and mother’s education, Mo</w:t>
      </w:r>
      <w:r>
        <w:rPr>
          <w:rFonts w:ascii="Times New Roman" w:hAnsi="Times New Roman" w:cs="Times New Roman"/>
          <w:lang w:val="en-US"/>
        </w:rPr>
        <w:t>del 2: adjusted with family structure</w:t>
      </w:r>
      <w:r w:rsidRPr="00B3380D">
        <w:rPr>
          <w:rFonts w:ascii="Times New Roman" w:hAnsi="Times New Roman" w:cs="Times New Roman"/>
          <w:lang w:val="en-US"/>
        </w:rPr>
        <w:t>, mother’s education, and use of can</w:t>
      </w:r>
      <w:r>
        <w:rPr>
          <w:rFonts w:ascii="Times New Roman" w:hAnsi="Times New Roman" w:cs="Times New Roman"/>
          <w:lang w:val="en-US"/>
        </w:rPr>
        <w:t xml:space="preserve">nabis or other illicit </w:t>
      </w:r>
      <w:r w:rsidRPr="00B3380D">
        <w:rPr>
          <w:rFonts w:ascii="Times New Roman" w:hAnsi="Times New Roman" w:cs="Times New Roman"/>
          <w:lang w:val="en-US"/>
        </w:rPr>
        <w:t>or prescription drugs Mo</w:t>
      </w:r>
      <w:r>
        <w:rPr>
          <w:rFonts w:ascii="Times New Roman" w:hAnsi="Times New Roman" w:cs="Times New Roman"/>
          <w:lang w:val="en-US"/>
        </w:rPr>
        <w:t>del 3: adjusted with family structure</w:t>
      </w:r>
      <w:r w:rsidRPr="00B3380D">
        <w:rPr>
          <w:rFonts w:ascii="Times New Roman" w:hAnsi="Times New Roman" w:cs="Times New Roman"/>
          <w:lang w:val="en-US"/>
        </w:rPr>
        <w:t xml:space="preserve">, mother’s education, and </w:t>
      </w:r>
      <w:r>
        <w:rPr>
          <w:rFonts w:ascii="Times New Roman" w:hAnsi="Times New Roman" w:cs="Times New Roman"/>
          <w:lang w:val="en-US"/>
        </w:rPr>
        <w:t xml:space="preserve">use of </w:t>
      </w:r>
      <w:r w:rsidR="001C5C49">
        <w:rPr>
          <w:rFonts w:ascii="Times New Roman" w:hAnsi="Times New Roman" w:cs="Times New Roman"/>
          <w:lang w:val="en-US"/>
        </w:rPr>
        <w:t>drugs (</w:t>
      </w:r>
      <w:r>
        <w:rPr>
          <w:rFonts w:ascii="Times New Roman" w:hAnsi="Times New Roman" w:cs="Times New Roman"/>
          <w:lang w:val="en-US"/>
        </w:rPr>
        <w:t>cannabis</w:t>
      </w:r>
      <w:r w:rsidR="001C5C49">
        <w:rPr>
          <w:rFonts w:ascii="Times New Roman" w:hAnsi="Times New Roman" w:cs="Times New Roman"/>
          <w:lang w:val="en-US"/>
        </w:rPr>
        <w:t xml:space="preserve">, inhalant drugs, </w:t>
      </w:r>
      <w:r>
        <w:rPr>
          <w:rFonts w:ascii="Times New Roman" w:hAnsi="Times New Roman" w:cs="Times New Roman"/>
          <w:lang w:val="en-US"/>
        </w:rPr>
        <w:t>other illicit</w:t>
      </w:r>
      <w:r w:rsidRPr="00B3380D">
        <w:rPr>
          <w:rFonts w:ascii="Times New Roman" w:hAnsi="Times New Roman" w:cs="Times New Roman"/>
          <w:lang w:val="en-US"/>
        </w:rPr>
        <w:t xml:space="preserve"> or </w:t>
      </w:r>
      <w:r w:rsidR="001C5C49">
        <w:rPr>
          <w:rFonts w:ascii="Times New Roman" w:hAnsi="Times New Roman" w:cs="Times New Roman"/>
          <w:lang w:val="en-US"/>
        </w:rPr>
        <w:t>misuse of medication)</w:t>
      </w:r>
      <w:r>
        <w:rPr>
          <w:rFonts w:ascii="Times New Roman" w:hAnsi="Times New Roman" w:cs="Times New Roman"/>
          <w:lang w:val="en-US"/>
        </w:rPr>
        <w:t xml:space="preserve"> and YSR</w:t>
      </w:r>
      <w:r w:rsidR="0019661B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-total score.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814"/>
        <w:gridCol w:w="1228"/>
        <w:gridCol w:w="703"/>
        <w:gridCol w:w="592"/>
        <w:gridCol w:w="783"/>
        <w:gridCol w:w="709"/>
        <w:gridCol w:w="591"/>
        <w:gridCol w:w="783"/>
        <w:gridCol w:w="709"/>
        <w:gridCol w:w="592"/>
        <w:gridCol w:w="783"/>
      </w:tblGrid>
      <w:tr w:rsidR="00C21E89" w:rsidRPr="00AE3E5B" w14:paraId="556E8E8E" w14:textId="77777777" w:rsidTr="00F31748">
        <w:tc>
          <w:tcPr>
            <w:tcW w:w="2042" w:type="dxa"/>
            <w:gridSpan w:val="2"/>
            <w:vMerge w:val="restart"/>
          </w:tcPr>
          <w:p w14:paraId="05688BB2" w14:textId="77777777" w:rsidR="00C21E89" w:rsidRPr="00AE3E5B" w:rsidRDefault="00C21E89" w:rsidP="00AE3E5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8" w:type="dxa"/>
            <w:gridSpan w:val="3"/>
          </w:tcPr>
          <w:p w14:paraId="4BAE3A7E" w14:textId="6C3FE4C5" w:rsidR="00C21E89" w:rsidRPr="00C21E89" w:rsidRDefault="00C21E89" w:rsidP="00AE3E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21E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  <w:proofErr w:type="spellEnd"/>
            <w:r w:rsidRPr="00C21E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21E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doses</w:t>
            </w:r>
            <w:proofErr w:type="spellEnd"/>
          </w:p>
        </w:tc>
        <w:tc>
          <w:tcPr>
            <w:tcW w:w="2083" w:type="dxa"/>
            <w:gridSpan w:val="3"/>
          </w:tcPr>
          <w:p w14:paraId="046622DA" w14:textId="071E7FC4" w:rsidR="00C21E89" w:rsidRPr="00C21E89" w:rsidRDefault="00C21E89" w:rsidP="00AE3E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21E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ntional</w:t>
            </w:r>
            <w:proofErr w:type="spellEnd"/>
            <w:r w:rsidRPr="00C21E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21E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doses</w:t>
            </w:r>
            <w:proofErr w:type="spellEnd"/>
          </w:p>
        </w:tc>
        <w:tc>
          <w:tcPr>
            <w:tcW w:w="2084" w:type="dxa"/>
            <w:gridSpan w:val="3"/>
          </w:tcPr>
          <w:p w14:paraId="0823833E" w14:textId="6A4E5A2B" w:rsidR="00C21E89" w:rsidRPr="00C21E89" w:rsidRDefault="00C21E89" w:rsidP="00AE3E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21E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ntentional</w:t>
            </w:r>
            <w:proofErr w:type="spellEnd"/>
            <w:r w:rsidRPr="00C21E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21E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doses</w:t>
            </w:r>
            <w:proofErr w:type="spellEnd"/>
          </w:p>
        </w:tc>
      </w:tr>
      <w:tr w:rsidR="00C21E89" w:rsidRPr="00AE3E5B" w14:paraId="2F5FD8C7" w14:textId="77777777" w:rsidTr="001B4386">
        <w:tc>
          <w:tcPr>
            <w:tcW w:w="2042" w:type="dxa"/>
            <w:gridSpan w:val="2"/>
            <w:vMerge/>
          </w:tcPr>
          <w:p w14:paraId="45C7B702" w14:textId="77777777" w:rsidR="00C21E89" w:rsidRPr="00AE3E5B" w:rsidRDefault="00C21E89" w:rsidP="00AE3E5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3" w:type="dxa"/>
          </w:tcPr>
          <w:p w14:paraId="19C494AE" w14:textId="1E98DEB8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592" w:type="dxa"/>
          </w:tcPr>
          <w:p w14:paraId="25889F98" w14:textId="0A4F4781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783" w:type="dxa"/>
          </w:tcPr>
          <w:p w14:paraId="055F4F88" w14:textId="04327E4E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</w:rPr>
              <w:t>CI95%</w:t>
            </w:r>
          </w:p>
        </w:tc>
        <w:tc>
          <w:tcPr>
            <w:tcW w:w="709" w:type="dxa"/>
          </w:tcPr>
          <w:p w14:paraId="67055363" w14:textId="3B1151FB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91" w:type="dxa"/>
          </w:tcPr>
          <w:p w14:paraId="525CEEB5" w14:textId="78374B93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783" w:type="dxa"/>
          </w:tcPr>
          <w:p w14:paraId="523E6541" w14:textId="7C5B39DD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</w:rPr>
              <w:t>CI95%</w:t>
            </w:r>
          </w:p>
        </w:tc>
        <w:tc>
          <w:tcPr>
            <w:tcW w:w="709" w:type="dxa"/>
          </w:tcPr>
          <w:p w14:paraId="49B04E4E" w14:textId="41FAA604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92" w:type="dxa"/>
          </w:tcPr>
          <w:p w14:paraId="0BB8ED97" w14:textId="43C8FB41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783" w:type="dxa"/>
          </w:tcPr>
          <w:p w14:paraId="507F78DF" w14:textId="105BC75B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</w:rPr>
              <w:t>CI95%</w:t>
            </w:r>
          </w:p>
        </w:tc>
      </w:tr>
      <w:tr w:rsidR="00C21E89" w:rsidRPr="00AE3E5B" w14:paraId="0A279FA5" w14:textId="77777777" w:rsidTr="00B123DF">
        <w:tc>
          <w:tcPr>
            <w:tcW w:w="814" w:type="dxa"/>
            <w:vMerge w:val="restart"/>
          </w:tcPr>
          <w:p w14:paraId="78914DD7" w14:textId="20DF6ECB" w:rsidR="00C21E89" w:rsidRPr="00AE3E5B" w:rsidRDefault="00C21E89" w:rsidP="00AE3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</w:p>
        </w:tc>
        <w:tc>
          <w:tcPr>
            <w:tcW w:w="1228" w:type="dxa"/>
          </w:tcPr>
          <w:p w14:paraId="2D9563AA" w14:textId="77777777" w:rsidR="00C21E89" w:rsidRPr="00AE3E5B" w:rsidRDefault="00C21E89" w:rsidP="00AE3E5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AE3E5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of first intoxication</w:t>
            </w:r>
          </w:p>
          <w:p w14:paraId="79642025" w14:textId="571D3D7C" w:rsidR="00C21E89" w:rsidRPr="00AE3E5B" w:rsidRDefault="00C21E89" w:rsidP="00AE3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 intoxication vs.≤12 yrs.</w:t>
            </w:r>
          </w:p>
        </w:tc>
        <w:tc>
          <w:tcPr>
            <w:tcW w:w="703" w:type="dxa"/>
          </w:tcPr>
          <w:p w14:paraId="0B816FD8" w14:textId="0E34F566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592" w:type="dxa"/>
          </w:tcPr>
          <w:p w14:paraId="7FAC64CB" w14:textId="1F653197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.3</w:t>
            </w:r>
          </w:p>
        </w:tc>
        <w:tc>
          <w:tcPr>
            <w:tcW w:w="783" w:type="dxa"/>
          </w:tcPr>
          <w:p w14:paraId="11323324" w14:textId="67397B28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-11.8</w:t>
            </w:r>
          </w:p>
        </w:tc>
        <w:tc>
          <w:tcPr>
            <w:tcW w:w="709" w:type="dxa"/>
          </w:tcPr>
          <w:p w14:paraId="0A4A6F4C" w14:textId="1394DECB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91" w:type="dxa"/>
          </w:tcPr>
          <w:p w14:paraId="649C5D45" w14:textId="77C5513F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</w:t>
            </w:r>
          </w:p>
        </w:tc>
        <w:tc>
          <w:tcPr>
            <w:tcW w:w="783" w:type="dxa"/>
          </w:tcPr>
          <w:p w14:paraId="5DB315C7" w14:textId="6510E134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-20.8</w:t>
            </w:r>
          </w:p>
        </w:tc>
        <w:tc>
          <w:tcPr>
            <w:tcW w:w="709" w:type="dxa"/>
          </w:tcPr>
          <w:p w14:paraId="3319C482" w14:textId="23F3F113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92" w:type="dxa"/>
          </w:tcPr>
          <w:p w14:paraId="7E9482C5" w14:textId="5FB2822B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783" w:type="dxa"/>
          </w:tcPr>
          <w:p w14:paraId="2269ADB7" w14:textId="495FE2B5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-13.2</w:t>
            </w:r>
          </w:p>
        </w:tc>
      </w:tr>
      <w:tr w:rsidR="00C21E89" w:rsidRPr="00AE3E5B" w14:paraId="1587BA27" w14:textId="77777777" w:rsidTr="00B123DF">
        <w:tc>
          <w:tcPr>
            <w:tcW w:w="814" w:type="dxa"/>
            <w:vMerge/>
          </w:tcPr>
          <w:p w14:paraId="2D24355D" w14:textId="77777777" w:rsidR="00C21E89" w:rsidRPr="00AE3E5B" w:rsidRDefault="00C21E89" w:rsidP="00AE3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</w:tcPr>
          <w:p w14:paraId="77EE8B08" w14:textId="0499463C" w:rsidR="00C21E89" w:rsidRPr="00AE3E5B" w:rsidRDefault="00C21E89" w:rsidP="00AE3E5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drinks needed to feel intoxicated</w:t>
            </w:r>
          </w:p>
          <w:p w14:paraId="61200201" w14:textId="1558A406" w:rsidR="00C21E89" w:rsidRPr="00AE3E5B" w:rsidRDefault="00C21E89" w:rsidP="00AE3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 intoxication vs. Over cut off</w:t>
            </w:r>
          </w:p>
        </w:tc>
        <w:tc>
          <w:tcPr>
            <w:tcW w:w="703" w:type="dxa"/>
          </w:tcPr>
          <w:p w14:paraId="08B7A51B" w14:textId="56F98B76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592" w:type="dxa"/>
          </w:tcPr>
          <w:p w14:paraId="0845A3ED" w14:textId="4E3EBE1C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</w:p>
        </w:tc>
        <w:tc>
          <w:tcPr>
            <w:tcW w:w="783" w:type="dxa"/>
          </w:tcPr>
          <w:p w14:paraId="23F9DCAC" w14:textId="5D7A7C3C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-7.2</w:t>
            </w:r>
          </w:p>
        </w:tc>
        <w:tc>
          <w:tcPr>
            <w:tcW w:w="709" w:type="dxa"/>
          </w:tcPr>
          <w:p w14:paraId="03DCE9FC" w14:textId="4AEE0432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591" w:type="dxa"/>
          </w:tcPr>
          <w:p w14:paraId="4D09295C" w14:textId="34F7CD32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783" w:type="dxa"/>
          </w:tcPr>
          <w:p w14:paraId="73848CD4" w14:textId="4BF92D2D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-13.6</w:t>
            </w:r>
          </w:p>
        </w:tc>
        <w:tc>
          <w:tcPr>
            <w:tcW w:w="709" w:type="dxa"/>
          </w:tcPr>
          <w:p w14:paraId="22A33CE4" w14:textId="6653D27A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92" w:type="dxa"/>
          </w:tcPr>
          <w:p w14:paraId="6B63C02E" w14:textId="2E960B1C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783" w:type="dxa"/>
          </w:tcPr>
          <w:p w14:paraId="6CD09E3E" w14:textId="7E536ACA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-9.7</w:t>
            </w:r>
          </w:p>
        </w:tc>
      </w:tr>
      <w:tr w:rsidR="00C21E89" w:rsidRPr="00AE3E5B" w14:paraId="6286509B" w14:textId="77777777" w:rsidTr="00B123DF">
        <w:tc>
          <w:tcPr>
            <w:tcW w:w="814" w:type="dxa"/>
            <w:vMerge/>
          </w:tcPr>
          <w:p w14:paraId="12FD15C8" w14:textId="77777777" w:rsidR="00C21E89" w:rsidRPr="00AE3E5B" w:rsidRDefault="00C21E89" w:rsidP="00AE3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</w:tcPr>
          <w:p w14:paraId="49D51DE2" w14:textId="1E13D3D4" w:rsidR="00C21E89" w:rsidRPr="00AE3E5B" w:rsidRDefault="00C21E89" w:rsidP="00AE3E5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AE3E5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quency of alcohol intoxication during last 30 days</w:t>
            </w:r>
          </w:p>
          <w:p w14:paraId="12394232" w14:textId="0FE852DA" w:rsidR="00C21E89" w:rsidRPr="00AE3E5B" w:rsidRDefault="00C21E89" w:rsidP="00AE3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 times vs. ≥3 times</w:t>
            </w:r>
          </w:p>
        </w:tc>
        <w:tc>
          <w:tcPr>
            <w:tcW w:w="703" w:type="dxa"/>
          </w:tcPr>
          <w:p w14:paraId="27C69B3C" w14:textId="3165CC86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592" w:type="dxa"/>
          </w:tcPr>
          <w:p w14:paraId="093E0393" w14:textId="292F891D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783" w:type="dxa"/>
          </w:tcPr>
          <w:p w14:paraId="39AD35E8" w14:textId="1D07A5D6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-4.8</w:t>
            </w:r>
          </w:p>
        </w:tc>
        <w:tc>
          <w:tcPr>
            <w:tcW w:w="709" w:type="dxa"/>
          </w:tcPr>
          <w:p w14:paraId="07539088" w14:textId="0269DC1D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91" w:type="dxa"/>
          </w:tcPr>
          <w:p w14:paraId="2BDC6795" w14:textId="1F744056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783" w:type="dxa"/>
          </w:tcPr>
          <w:p w14:paraId="417E7F1E" w14:textId="2A5005BC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-7.2</w:t>
            </w:r>
          </w:p>
        </w:tc>
        <w:tc>
          <w:tcPr>
            <w:tcW w:w="709" w:type="dxa"/>
          </w:tcPr>
          <w:p w14:paraId="15D72D25" w14:textId="01D152D0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92" w:type="dxa"/>
          </w:tcPr>
          <w:p w14:paraId="7AEB9A03" w14:textId="273D6E9D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783" w:type="dxa"/>
          </w:tcPr>
          <w:p w14:paraId="3B80606C" w14:textId="7AC951B3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</w:rPr>
              <w:t>2.1-11.2</w:t>
            </w:r>
          </w:p>
        </w:tc>
      </w:tr>
      <w:tr w:rsidR="00C21E89" w:rsidRPr="00AE3E5B" w14:paraId="36685B5F" w14:textId="77777777" w:rsidTr="00B123DF">
        <w:tc>
          <w:tcPr>
            <w:tcW w:w="814" w:type="dxa"/>
            <w:vMerge w:val="restart"/>
          </w:tcPr>
          <w:p w14:paraId="55CF44AA" w14:textId="40694095" w:rsidR="00C21E89" w:rsidRPr="00AE3E5B" w:rsidRDefault="00C21E89" w:rsidP="00AE3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</w:p>
        </w:tc>
        <w:tc>
          <w:tcPr>
            <w:tcW w:w="1228" w:type="dxa"/>
          </w:tcPr>
          <w:p w14:paraId="1530CEAC" w14:textId="77777777" w:rsidR="00C21E89" w:rsidRPr="00AE3E5B" w:rsidRDefault="00C21E89" w:rsidP="00AE3E5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AE3E5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of first intoxication</w:t>
            </w:r>
          </w:p>
          <w:p w14:paraId="0B8A1F5A" w14:textId="0C754A7E" w:rsidR="00C21E89" w:rsidRPr="00AE3E5B" w:rsidRDefault="00C21E89" w:rsidP="00AE3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 intoxication vs.≤12 yrs.</w:t>
            </w:r>
          </w:p>
        </w:tc>
        <w:tc>
          <w:tcPr>
            <w:tcW w:w="703" w:type="dxa"/>
          </w:tcPr>
          <w:p w14:paraId="640AA506" w14:textId="762C093F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592" w:type="dxa"/>
          </w:tcPr>
          <w:p w14:paraId="0769B5E5" w14:textId="40DBC71E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783" w:type="dxa"/>
          </w:tcPr>
          <w:p w14:paraId="4CE18142" w14:textId="6B75B497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-9.7</w:t>
            </w:r>
          </w:p>
        </w:tc>
        <w:tc>
          <w:tcPr>
            <w:tcW w:w="709" w:type="dxa"/>
          </w:tcPr>
          <w:p w14:paraId="56A587E0" w14:textId="2939F523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91" w:type="dxa"/>
          </w:tcPr>
          <w:p w14:paraId="275A8341" w14:textId="75903D60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783" w:type="dxa"/>
          </w:tcPr>
          <w:p w14:paraId="566A1726" w14:textId="61254D1C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-20.1</w:t>
            </w:r>
          </w:p>
        </w:tc>
        <w:tc>
          <w:tcPr>
            <w:tcW w:w="709" w:type="dxa"/>
          </w:tcPr>
          <w:p w14:paraId="135849FF" w14:textId="2226D45F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92" w:type="dxa"/>
          </w:tcPr>
          <w:p w14:paraId="3D1B7F73" w14:textId="3B2EB819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783" w:type="dxa"/>
          </w:tcPr>
          <w:p w14:paraId="62F52103" w14:textId="1E8A46F4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-8.9</w:t>
            </w:r>
          </w:p>
        </w:tc>
      </w:tr>
      <w:tr w:rsidR="00C21E89" w:rsidRPr="00AE3E5B" w14:paraId="145DB40D" w14:textId="77777777" w:rsidTr="00B123DF">
        <w:tc>
          <w:tcPr>
            <w:tcW w:w="814" w:type="dxa"/>
            <w:vMerge/>
          </w:tcPr>
          <w:p w14:paraId="5C8616F7" w14:textId="77777777" w:rsidR="00C21E89" w:rsidRPr="00AE3E5B" w:rsidRDefault="00C21E89" w:rsidP="00AE3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</w:tcPr>
          <w:p w14:paraId="0AB78B7C" w14:textId="77777777" w:rsidR="00C21E89" w:rsidRPr="00AE3E5B" w:rsidRDefault="00C21E89" w:rsidP="00AE3E5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umber of drinks needed to </w:t>
            </w:r>
            <w:r w:rsidRPr="00AE3E5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feel intoxicated</w:t>
            </w:r>
          </w:p>
          <w:p w14:paraId="1F2BD833" w14:textId="3E6EC101" w:rsidR="00C21E89" w:rsidRPr="00AE3E5B" w:rsidRDefault="00C21E89" w:rsidP="00AE3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 intoxication vs. Over cut off</w:t>
            </w:r>
          </w:p>
        </w:tc>
        <w:tc>
          <w:tcPr>
            <w:tcW w:w="703" w:type="dxa"/>
          </w:tcPr>
          <w:p w14:paraId="5B1D1DB1" w14:textId="3708276B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7</w:t>
            </w:r>
          </w:p>
        </w:tc>
        <w:tc>
          <w:tcPr>
            <w:tcW w:w="592" w:type="dxa"/>
          </w:tcPr>
          <w:p w14:paraId="0708F608" w14:textId="708210B0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783" w:type="dxa"/>
          </w:tcPr>
          <w:p w14:paraId="7011E787" w14:textId="7AEEF1D9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-5.6</w:t>
            </w:r>
          </w:p>
        </w:tc>
        <w:tc>
          <w:tcPr>
            <w:tcW w:w="709" w:type="dxa"/>
          </w:tcPr>
          <w:p w14:paraId="6A62DE7D" w14:textId="0F575FEC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591" w:type="dxa"/>
          </w:tcPr>
          <w:p w14:paraId="6DFE6189" w14:textId="3A14C706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</w:p>
        </w:tc>
        <w:tc>
          <w:tcPr>
            <w:tcW w:w="783" w:type="dxa"/>
          </w:tcPr>
          <w:p w14:paraId="52F0B5D6" w14:textId="0FB62A46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-12.2</w:t>
            </w:r>
          </w:p>
        </w:tc>
        <w:tc>
          <w:tcPr>
            <w:tcW w:w="709" w:type="dxa"/>
          </w:tcPr>
          <w:p w14:paraId="037A9054" w14:textId="1A538423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92" w:type="dxa"/>
          </w:tcPr>
          <w:p w14:paraId="0FFF9C64" w14:textId="13D916E3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783" w:type="dxa"/>
          </w:tcPr>
          <w:p w14:paraId="5C1F72CE" w14:textId="0D0D0C69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-6.3</w:t>
            </w:r>
          </w:p>
        </w:tc>
      </w:tr>
      <w:tr w:rsidR="00C21E89" w:rsidRPr="00AE3E5B" w14:paraId="208D2B76" w14:textId="77777777" w:rsidTr="00B123DF">
        <w:tc>
          <w:tcPr>
            <w:tcW w:w="814" w:type="dxa"/>
            <w:vMerge/>
          </w:tcPr>
          <w:p w14:paraId="69D124DF" w14:textId="77777777" w:rsidR="00C21E89" w:rsidRPr="00AE3E5B" w:rsidRDefault="00C21E89" w:rsidP="00AE3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</w:tcPr>
          <w:p w14:paraId="39EF1C9B" w14:textId="77777777" w:rsidR="00C21E89" w:rsidRPr="00AE3E5B" w:rsidRDefault="00C21E89" w:rsidP="00AE3E5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AE3E5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quency of alcohol intoxication during last 30 days</w:t>
            </w:r>
          </w:p>
          <w:p w14:paraId="17806A29" w14:textId="25292699" w:rsidR="00C21E89" w:rsidRPr="00AE3E5B" w:rsidRDefault="00C21E89" w:rsidP="00AE3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 times vs. ≥3 times</w:t>
            </w:r>
          </w:p>
        </w:tc>
        <w:tc>
          <w:tcPr>
            <w:tcW w:w="703" w:type="dxa"/>
          </w:tcPr>
          <w:p w14:paraId="2D1E5356" w14:textId="7E253FC9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592" w:type="dxa"/>
          </w:tcPr>
          <w:p w14:paraId="7F6FCC40" w14:textId="4D6C35EF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  <w:tc>
          <w:tcPr>
            <w:tcW w:w="783" w:type="dxa"/>
          </w:tcPr>
          <w:p w14:paraId="347576FE" w14:textId="5618F536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-3.7</w:t>
            </w:r>
          </w:p>
        </w:tc>
        <w:tc>
          <w:tcPr>
            <w:tcW w:w="709" w:type="dxa"/>
          </w:tcPr>
          <w:p w14:paraId="771737CA" w14:textId="0D2C5D84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91" w:type="dxa"/>
          </w:tcPr>
          <w:p w14:paraId="50C43858" w14:textId="3B0EE282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783" w:type="dxa"/>
          </w:tcPr>
          <w:p w14:paraId="12B25A78" w14:textId="35030034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-6.2</w:t>
            </w:r>
          </w:p>
        </w:tc>
        <w:tc>
          <w:tcPr>
            <w:tcW w:w="709" w:type="dxa"/>
          </w:tcPr>
          <w:p w14:paraId="72E0AE5C" w14:textId="6C23E51B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92" w:type="dxa"/>
          </w:tcPr>
          <w:p w14:paraId="308DF8F5" w14:textId="3BE56F36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783" w:type="dxa"/>
          </w:tcPr>
          <w:p w14:paraId="51949A75" w14:textId="02A3647E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-8.0</w:t>
            </w:r>
          </w:p>
        </w:tc>
      </w:tr>
      <w:tr w:rsidR="00C21E89" w:rsidRPr="00AE3E5B" w14:paraId="590CBF84" w14:textId="77777777" w:rsidTr="00B123DF">
        <w:tc>
          <w:tcPr>
            <w:tcW w:w="814" w:type="dxa"/>
            <w:vMerge w:val="restart"/>
          </w:tcPr>
          <w:p w14:paraId="62C920E3" w14:textId="2F319054" w:rsidR="00C21E89" w:rsidRPr="00AE3E5B" w:rsidRDefault="00C21E89" w:rsidP="00AE3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</w:p>
        </w:tc>
        <w:tc>
          <w:tcPr>
            <w:tcW w:w="1228" w:type="dxa"/>
          </w:tcPr>
          <w:p w14:paraId="5F452116" w14:textId="77777777" w:rsidR="00C21E89" w:rsidRPr="00AE3E5B" w:rsidRDefault="00C21E89" w:rsidP="00AE3E5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AE3E5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of first intoxication</w:t>
            </w:r>
          </w:p>
          <w:p w14:paraId="58FF8831" w14:textId="7A133749" w:rsidR="00C21E89" w:rsidRPr="00AE3E5B" w:rsidRDefault="00C21E89" w:rsidP="00AE3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 intoxication vs.≤12 yrs.</w:t>
            </w:r>
          </w:p>
        </w:tc>
        <w:tc>
          <w:tcPr>
            <w:tcW w:w="703" w:type="dxa"/>
          </w:tcPr>
          <w:p w14:paraId="19459922" w14:textId="45A34B3A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92" w:type="dxa"/>
          </w:tcPr>
          <w:p w14:paraId="1E10779C" w14:textId="3CEFACF2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783" w:type="dxa"/>
          </w:tcPr>
          <w:p w14:paraId="5E18B6EF" w14:textId="7296D40F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-9.2</w:t>
            </w:r>
          </w:p>
        </w:tc>
        <w:tc>
          <w:tcPr>
            <w:tcW w:w="709" w:type="dxa"/>
          </w:tcPr>
          <w:p w14:paraId="7EE0E8CF" w14:textId="00FD1F76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91" w:type="dxa"/>
          </w:tcPr>
          <w:p w14:paraId="15503654" w14:textId="3C118CE1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</w:t>
            </w:r>
          </w:p>
        </w:tc>
        <w:tc>
          <w:tcPr>
            <w:tcW w:w="783" w:type="dxa"/>
          </w:tcPr>
          <w:p w14:paraId="4140E1FF" w14:textId="585E0806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-14.7</w:t>
            </w:r>
          </w:p>
        </w:tc>
        <w:tc>
          <w:tcPr>
            <w:tcW w:w="709" w:type="dxa"/>
          </w:tcPr>
          <w:p w14:paraId="5E63AADD" w14:textId="1CBB7FA7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92" w:type="dxa"/>
          </w:tcPr>
          <w:p w14:paraId="309ED241" w14:textId="775D000A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783" w:type="dxa"/>
          </w:tcPr>
          <w:p w14:paraId="57F4C5A7" w14:textId="7001774C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-6.2</w:t>
            </w:r>
          </w:p>
        </w:tc>
      </w:tr>
      <w:tr w:rsidR="00C21E89" w:rsidRPr="00AE3E5B" w14:paraId="7DA52EE6" w14:textId="77777777" w:rsidTr="00B123DF">
        <w:tc>
          <w:tcPr>
            <w:tcW w:w="814" w:type="dxa"/>
            <w:vMerge/>
          </w:tcPr>
          <w:p w14:paraId="12794301" w14:textId="77777777" w:rsidR="00C21E89" w:rsidRPr="00AE3E5B" w:rsidRDefault="00C21E89" w:rsidP="00AE3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</w:tcPr>
          <w:p w14:paraId="4E3CD3BF" w14:textId="77777777" w:rsidR="00C21E89" w:rsidRPr="00AE3E5B" w:rsidRDefault="00C21E89" w:rsidP="00AE3E5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drinks needed to feel intoxicated</w:t>
            </w:r>
          </w:p>
          <w:p w14:paraId="510C25D3" w14:textId="0E941357" w:rsidR="00C21E89" w:rsidRPr="00AE3E5B" w:rsidRDefault="00C21E89" w:rsidP="00AE3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 intoxication vs. Over cut off</w:t>
            </w:r>
          </w:p>
        </w:tc>
        <w:tc>
          <w:tcPr>
            <w:tcW w:w="703" w:type="dxa"/>
          </w:tcPr>
          <w:p w14:paraId="5A13ECC9" w14:textId="121328E7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592" w:type="dxa"/>
          </w:tcPr>
          <w:p w14:paraId="496FD2C1" w14:textId="6FE14EEB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</w:p>
        </w:tc>
        <w:tc>
          <w:tcPr>
            <w:tcW w:w="783" w:type="dxa"/>
          </w:tcPr>
          <w:p w14:paraId="61F519FE" w14:textId="1DC569E7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-6.0</w:t>
            </w:r>
          </w:p>
        </w:tc>
        <w:tc>
          <w:tcPr>
            <w:tcW w:w="709" w:type="dxa"/>
          </w:tcPr>
          <w:p w14:paraId="00586BC6" w14:textId="4061065B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91" w:type="dxa"/>
          </w:tcPr>
          <w:p w14:paraId="5B2B4C1E" w14:textId="6163CD90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</w:p>
        </w:tc>
        <w:tc>
          <w:tcPr>
            <w:tcW w:w="783" w:type="dxa"/>
          </w:tcPr>
          <w:p w14:paraId="2713F5CA" w14:textId="2A7B5B9E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-11.5</w:t>
            </w:r>
          </w:p>
        </w:tc>
        <w:tc>
          <w:tcPr>
            <w:tcW w:w="709" w:type="dxa"/>
          </w:tcPr>
          <w:p w14:paraId="1433EFE9" w14:textId="51C67ECC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92" w:type="dxa"/>
          </w:tcPr>
          <w:p w14:paraId="27877924" w14:textId="20977A24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783" w:type="dxa"/>
          </w:tcPr>
          <w:p w14:paraId="133F1619" w14:textId="2F13A1CF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-5.6</w:t>
            </w:r>
          </w:p>
        </w:tc>
      </w:tr>
      <w:tr w:rsidR="00C21E89" w:rsidRPr="00AE3E5B" w14:paraId="10B63D2A" w14:textId="77777777" w:rsidTr="00B123DF">
        <w:tc>
          <w:tcPr>
            <w:tcW w:w="814" w:type="dxa"/>
            <w:vMerge/>
          </w:tcPr>
          <w:p w14:paraId="45052690" w14:textId="77777777" w:rsidR="00C21E89" w:rsidRPr="00AE3E5B" w:rsidRDefault="00C21E89" w:rsidP="00AE3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</w:tcPr>
          <w:p w14:paraId="61B6B8FC" w14:textId="77777777" w:rsidR="00C21E89" w:rsidRPr="00AE3E5B" w:rsidRDefault="00C21E89" w:rsidP="00AE3E5B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AE3E5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quency of alcohol intoxication during last 30 days</w:t>
            </w:r>
          </w:p>
          <w:p w14:paraId="71A549A3" w14:textId="39E38738" w:rsidR="00C21E89" w:rsidRPr="00AE3E5B" w:rsidRDefault="00C21E89" w:rsidP="00AE3E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 times vs. ≥3 times</w:t>
            </w:r>
          </w:p>
        </w:tc>
        <w:tc>
          <w:tcPr>
            <w:tcW w:w="703" w:type="dxa"/>
          </w:tcPr>
          <w:p w14:paraId="6D06DE8F" w14:textId="6D09ABCB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592" w:type="dxa"/>
          </w:tcPr>
          <w:p w14:paraId="3B9506F7" w14:textId="2D8C5F02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783" w:type="dxa"/>
          </w:tcPr>
          <w:p w14:paraId="5F3904AD" w14:textId="43530D7F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-3.4</w:t>
            </w:r>
          </w:p>
        </w:tc>
        <w:tc>
          <w:tcPr>
            <w:tcW w:w="709" w:type="dxa"/>
          </w:tcPr>
          <w:p w14:paraId="71339B29" w14:textId="0A4C35B2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91" w:type="dxa"/>
          </w:tcPr>
          <w:p w14:paraId="63D47358" w14:textId="57F7A2F2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783" w:type="dxa"/>
          </w:tcPr>
          <w:p w14:paraId="6859F61F" w14:textId="5AB33755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-5.3</w:t>
            </w:r>
          </w:p>
        </w:tc>
        <w:tc>
          <w:tcPr>
            <w:tcW w:w="709" w:type="dxa"/>
          </w:tcPr>
          <w:p w14:paraId="6DED4FF3" w14:textId="2FA0B2F7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92" w:type="dxa"/>
          </w:tcPr>
          <w:p w14:paraId="44210C9F" w14:textId="7F12F66F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783" w:type="dxa"/>
          </w:tcPr>
          <w:p w14:paraId="42EE069B" w14:textId="1584ECAC" w:rsidR="00C21E89" w:rsidRPr="00AE3E5B" w:rsidRDefault="00C21E89" w:rsidP="00AE3E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E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-6.6</w:t>
            </w:r>
          </w:p>
        </w:tc>
      </w:tr>
    </w:tbl>
    <w:p w14:paraId="2CB50845" w14:textId="682A38DB" w:rsidR="0019661B" w:rsidRPr="0019661B" w:rsidRDefault="0019661B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Youth Self Report</w:t>
      </w:r>
      <w:r>
        <w:rPr>
          <w:rFonts w:ascii="Times New Roman" w:hAnsi="Times New Roman" w:cs="Times New Roman"/>
          <w:lang w:val="en-US"/>
        </w:rPr>
        <w:br/>
      </w:r>
    </w:p>
    <w:sectPr w:rsidR="0019661B" w:rsidRPr="0019661B" w:rsidSect="00F31120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1A9"/>
    <w:rsid w:val="00026860"/>
    <w:rsid w:val="000B2684"/>
    <w:rsid w:val="000E28A2"/>
    <w:rsid w:val="00103393"/>
    <w:rsid w:val="00134008"/>
    <w:rsid w:val="00143DB6"/>
    <w:rsid w:val="00160226"/>
    <w:rsid w:val="00160D7A"/>
    <w:rsid w:val="0019661B"/>
    <w:rsid w:val="001C1119"/>
    <w:rsid w:val="001C2967"/>
    <w:rsid w:val="001C4D56"/>
    <w:rsid w:val="001C5C49"/>
    <w:rsid w:val="001D5E25"/>
    <w:rsid w:val="001E35C6"/>
    <w:rsid w:val="00205E15"/>
    <w:rsid w:val="002610D3"/>
    <w:rsid w:val="002C537F"/>
    <w:rsid w:val="002E133B"/>
    <w:rsid w:val="003324DB"/>
    <w:rsid w:val="00353B2D"/>
    <w:rsid w:val="0038148A"/>
    <w:rsid w:val="003F1771"/>
    <w:rsid w:val="003F2004"/>
    <w:rsid w:val="004330A8"/>
    <w:rsid w:val="00455B79"/>
    <w:rsid w:val="004B2804"/>
    <w:rsid w:val="004D6C3C"/>
    <w:rsid w:val="005A24E3"/>
    <w:rsid w:val="005D5960"/>
    <w:rsid w:val="005E0597"/>
    <w:rsid w:val="00605977"/>
    <w:rsid w:val="0066288B"/>
    <w:rsid w:val="00687F9D"/>
    <w:rsid w:val="006C084A"/>
    <w:rsid w:val="00726E00"/>
    <w:rsid w:val="007A3A3A"/>
    <w:rsid w:val="007B1583"/>
    <w:rsid w:val="00867DD3"/>
    <w:rsid w:val="008D59C6"/>
    <w:rsid w:val="00902EF9"/>
    <w:rsid w:val="00993B2C"/>
    <w:rsid w:val="009A52E5"/>
    <w:rsid w:val="00A67714"/>
    <w:rsid w:val="00AE3E5B"/>
    <w:rsid w:val="00B01162"/>
    <w:rsid w:val="00B123DF"/>
    <w:rsid w:val="00B24729"/>
    <w:rsid w:val="00B273F2"/>
    <w:rsid w:val="00B531ED"/>
    <w:rsid w:val="00B63592"/>
    <w:rsid w:val="00BE7834"/>
    <w:rsid w:val="00C21E89"/>
    <w:rsid w:val="00C561A9"/>
    <w:rsid w:val="00C96CE9"/>
    <w:rsid w:val="00D11AA4"/>
    <w:rsid w:val="00D97585"/>
    <w:rsid w:val="00DA458E"/>
    <w:rsid w:val="00E92DE8"/>
    <w:rsid w:val="00EA343C"/>
    <w:rsid w:val="00ED40F7"/>
    <w:rsid w:val="00EF242B"/>
    <w:rsid w:val="00F304D4"/>
    <w:rsid w:val="00F5722E"/>
    <w:rsid w:val="00F6755C"/>
    <w:rsid w:val="00FB4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05DB91"/>
  <w15:chartTrackingRefBased/>
  <w15:docId w15:val="{7952880A-8493-4CDB-98A9-00672CA3F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C561A9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C561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5E05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5E05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085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1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it Koivisto</dc:creator>
  <cp:keywords/>
  <dc:description/>
  <cp:lastModifiedBy>Maarit Koivisto</cp:lastModifiedBy>
  <cp:revision>2</cp:revision>
  <dcterms:created xsi:type="dcterms:W3CDTF">2022-05-26T11:05:00Z</dcterms:created>
  <dcterms:modified xsi:type="dcterms:W3CDTF">2022-05-26T11:05:00Z</dcterms:modified>
</cp:coreProperties>
</file>